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7BA9" w:rsidRPr="006D5B3C" w:rsidRDefault="006D5B3C" w:rsidP="00927BA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D5B3C">
        <w:rPr>
          <w:rFonts w:ascii="Times New Roman" w:eastAsia="Times New Roman" w:hAnsi="Times New Roman" w:cs="Times New Roman"/>
          <w:b/>
          <w:sz w:val="24"/>
          <w:szCs w:val="24"/>
        </w:rPr>
        <w:t xml:space="preserve">S1 </w:t>
      </w:r>
      <w:r w:rsidR="008A3C8F" w:rsidRPr="006D5B3C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927BA9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927BA9" w:rsidRPr="00B37447">
        <w:rPr>
          <w:rFonts w:ascii="Times New Roman" w:hAnsi="Times New Roman" w:cs="Times New Roman"/>
          <w:sz w:val="24"/>
          <w:szCs w:val="24"/>
        </w:rPr>
        <w:t>Global models used in predicting LAI and AGB</w:t>
      </w:r>
      <w:bookmarkStart w:id="0" w:name="_GoBack"/>
      <w:bookmarkEnd w:id="0"/>
      <w:r w:rsidR="00927BA9" w:rsidRPr="00B37447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="00927BA9">
        <w:rPr>
          <w:rFonts w:ascii="Times New Roman" w:hAnsi="Times New Roman" w:cs="Times New Roman"/>
          <w:sz w:val="24"/>
          <w:szCs w:val="24"/>
        </w:rPr>
        <w:t xml:space="preserve"> in moist forest and </w:t>
      </w:r>
      <w:proofErr w:type="spellStart"/>
      <w:r w:rsidR="00927BA9">
        <w:rPr>
          <w:rFonts w:ascii="Times New Roman" w:hAnsi="Times New Roman" w:cs="Times New Roman"/>
          <w:sz w:val="24"/>
          <w:szCs w:val="24"/>
        </w:rPr>
        <w:t>m</w:t>
      </w:r>
      <w:r w:rsidR="00927BA9" w:rsidRPr="00B37447">
        <w:rPr>
          <w:rFonts w:ascii="Times New Roman" w:hAnsi="Times New Roman" w:cs="Times New Roman"/>
          <w:sz w:val="24"/>
          <w:szCs w:val="24"/>
        </w:rPr>
        <w:t>iombo</w:t>
      </w:r>
      <w:proofErr w:type="spellEnd"/>
      <w:r w:rsidR="00927BA9" w:rsidRPr="00B37447">
        <w:rPr>
          <w:rFonts w:ascii="Times New Roman" w:hAnsi="Times New Roman" w:cs="Times New Roman"/>
          <w:sz w:val="24"/>
          <w:szCs w:val="24"/>
        </w:rPr>
        <w:t xml:space="preserve"> woodland of </w:t>
      </w:r>
      <w:proofErr w:type="spellStart"/>
      <w:r w:rsidR="00927BA9" w:rsidRPr="00B37447">
        <w:rPr>
          <w:rFonts w:ascii="Times New Roman" w:hAnsi="Times New Roman" w:cs="Times New Roman"/>
          <w:sz w:val="24"/>
          <w:szCs w:val="24"/>
        </w:rPr>
        <w:t>Hanang</w:t>
      </w:r>
      <w:proofErr w:type="spellEnd"/>
      <w:r w:rsidR="00927BA9" w:rsidRPr="00B37447">
        <w:rPr>
          <w:rFonts w:ascii="Times New Roman" w:hAnsi="Times New Roman" w:cs="Times New Roman"/>
          <w:sz w:val="24"/>
          <w:szCs w:val="24"/>
        </w:rPr>
        <w:t xml:space="preserve"> district in Tanzania.</w:t>
      </w:r>
      <w:r w:rsidR="00927BA9" w:rsidRPr="00B37447">
        <w:t xml:space="preserve"> </w:t>
      </w:r>
      <w:r w:rsidR="00927BA9" w:rsidRPr="00B37447">
        <w:rPr>
          <w:rFonts w:ascii="Times New Roman" w:hAnsi="Times New Roman" w:cs="Times New Roman"/>
          <w:sz w:val="24"/>
          <w:szCs w:val="24"/>
        </w:rPr>
        <w:t>Models</w:t>
      </w:r>
      <w:r w:rsidR="00927BA9">
        <w:rPr>
          <w:rFonts w:ascii="Times New Roman" w:hAnsi="Times New Roman" w:cs="Times New Roman"/>
          <w:sz w:val="24"/>
          <w:szCs w:val="24"/>
        </w:rPr>
        <w:t xml:space="preserve"> used either structural, environmental </w:t>
      </w:r>
      <w:r w:rsidR="00927BA9" w:rsidRPr="00B37447">
        <w:rPr>
          <w:rFonts w:ascii="Times New Roman" w:hAnsi="Times New Roman" w:cs="Times New Roman"/>
          <w:sz w:val="24"/>
          <w:szCs w:val="24"/>
        </w:rPr>
        <w:t>variables, or a combinatio</w:t>
      </w:r>
      <w:r w:rsidR="00927BA9">
        <w:rPr>
          <w:rFonts w:ascii="Times New Roman" w:hAnsi="Times New Roman" w:cs="Times New Roman"/>
          <w:sz w:val="24"/>
          <w:szCs w:val="24"/>
        </w:rPr>
        <w:t xml:space="preserve">n of both. </w:t>
      </w:r>
      <w:r w:rsidR="00927BA9" w:rsidRPr="00B37447">
        <w:rPr>
          <w:rFonts w:ascii="Times New Roman" w:hAnsi="Times New Roman" w:cs="Times New Roman"/>
          <w:sz w:val="24"/>
          <w:szCs w:val="24"/>
        </w:rPr>
        <w:t>Note: Only predicator variables with variance inflation factor (VIF) ≤ 3 and Pearson correlation coefficient (r) ≤ 50% were included in the model.</w:t>
      </w:r>
    </w:p>
    <w:tbl>
      <w:tblPr>
        <w:tblStyle w:val="TableGrid"/>
        <w:tblW w:w="13716" w:type="dxa"/>
        <w:tblLayout w:type="fixed"/>
        <w:tblLook w:val="04A0" w:firstRow="1" w:lastRow="0" w:firstColumn="1" w:lastColumn="0" w:noHBand="0" w:noVBand="1"/>
      </w:tblPr>
      <w:tblGrid>
        <w:gridCol w:w="963"/>
        <w:gridCol w:w="8087"/>
        <w:gridCol w:w="4666"/>
      </w:tblGrid>
      <w:tr w:rsidR="006D5B3C" w:rsidRPr="00C21831" w:rsidTr="008A3C8F">
        <w:tc>
          <w:tcPr>
            <w:tcW w:w="963" w:type="dxa"/>
          </w:tcPr>
          <w:p w:rsidR="006D5B3C" w:rsidRPr="00C21831" w:rsidRDefault="006D5B3C" w:rsidP="00C21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8087" w:type="dxa"/>
          </w:tcPr>
          <w:p w:rsidR="006D5B3C" w:rsidRPr="00C21831" w:rsidRDefault="006D5B3C" w:rsidP="00C21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>Model parameters</w:t>
            </w:r>
          </w:p>
        </w:tc>
        <w:tc>
          <w:tcPr>
            <w:tcW w:w="4666" w:type="dxa"/>
          </w:tcPr>
          <w:p w:rsidR="006D5B3C" w:rsidRPr="00C21831" w:rsidRDefault="006D5B3C" w:rsidP="00C21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6D5B3C" w:rsidRPr="00C21831" w:rsidTr="008A3C8F">
        <w:tc>
          <w:tcPr>
            <w:tcW w:w="963" w:type="dxa"/>
          </w:tcPr>
          <w:p w:rsidR="006D5B3C" w:rsidRPr="00C21831" w:rsidRDefault="006D5B3C" w:rsidP="00C21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87" w:type="dxa"/>
          </w:tcPr>
          <w:p w:rsidR="006D5B3C" w:rsidRPr="00C21831" w:rsidRDefault="006D5B3C" w:rsidP="00C21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>LAI = Richness+ Richness</w:t>
            </w:r>
            <w:r w:rsidRPr="00C218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 xml:space="preserve"> + Evenness + Stem density + Predominant height+ predominant height</w:t>
            </w:r>
            <w:r w:rsidRPr="00C218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="00820AB2" w:rsidRPr="00820AB2">
              <w:rPr>
                <w:rFonts w:ascii="Times New Roman" w:hAnsi="Times New Roman" w:cs="Times New Roman"/>
                <w:sz w:val="24"/>
                <w:szCs w:val="24"/>
              </w:rPr>
              <w:t>disturbance</w:t>
            </w:r>
          </w:p>
        </w:tc>
        <w:tc>
          <w:tcPr>
            <w:tcW w:w="4666" w:type="dxa"/>
          </w:tcPr>
          <w:p w:rsidR="006D5B3C" w:rsidRPr="00C21831" w:rsidRDefault="006D5B3C" w:rsidP="00927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 xml:space="preserve">The relationships between </w:t>
            </w:r>
            <w:r w:rsidR="00927BA9">
              <w:rPr>
                <w:rFonts w:ascii="Times New Roman" w:hAnsi="Times New Roman" w:cs="Times New Roman"/>
                <w:sz w:val="24"/>
                <w:szCs w:val="24"/>
              </w:rPr>
              <w:t xml:space="preserve">LAI, </w:t>
            </w: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 xml:space="preserve">stand structural attributes and </w:t>
            </w:r>
            <w:r w:rsidR="00820AB2">
              <w:rPr>
                <w:rFonts w:ascii="Times New Roman" w:hAnsi="Times New Roman" w:cs="Times New Roman"/>
                <w:sz w:val="24"/>
                <w:szCs w:val="24"/>
              </w:rPr>
              <w:t>disturbance</w:t>
            </w: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D5B3C" w:rsidRPr="00C21831" w:rsidTr="008A3C8F">
        <w:tc>
          <w:tcPr>
            <w:tcW w:w="963" w:type="dxa"/>
          </w:tcPr>
          <w:p w:rsidR="006D5B3C" w:rsidRPr="00C21831" w:rsidRDefault="006D5B3C" w:rsidP="00C21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87" w:type="dxa"/>
          </w:tcPr>
          <w:p w:rsidR="006D5B3C" w:rsidRPr="00C21831" w:rsidRDefault="006D5B3C" w:rsidP="00C2183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18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I = Phosphorus + Potassium + Nitrogen + pH + Elevation + </w:t>
            </w:r>
            <w:r w:rsidR="00820AB2" w:rsidRPr="00820A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urbance</w:t>
            </w:r>
          </w:p>
        </w:tc>
        <w:tc>
          <w:tcPr>
            <w:tcW w:w="4666" w:type="dxa"/>
          </w:tcPr>
          <w:p w:rsidR="006D5B3C" w:rsidRPr="00C21831" w:rsidRDefault="006D5B3C" w:rsidP="00927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 xml:space="preserve">The relationships between </w:t>
            </w:r>
            <w:r w:rsidR="00927BA9">
              <w:rPr>
                <w:rFonts w:ascii="Times New Roman" w:hAnsi="Times New Roman" w:cs="Times New Roman"/>
                <w:sz w:val="24"/>
                <w:szCs w:val="24"/>
              </w:rPr>
              <w:t xml:space="preserve">LAI, </w:t>
            </w: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 xml:space="preserve">environmental gradients and </w:t>
            </w:r>
            <w:r w:rsidR="00820AB2" w:rsidRPr="00820AB2">
              <w:rPr>
                <w:rFonts w:ascii="Times New Roman" w:hAnsi="Times New Roman" w:cs="Times New Roman"/>
                <w:sz w:val="24"/>
                <w:szCs w:val="24"/>
              </w:rPr>
              <w:t>disturbance</w:t>
            </w:r>
          </w:p>
        </w:tc>
      </w:tr>
      <w:tr w:rsidR="006D5B3C" w:rsidRPr="00C21831" w:rsidTr="008A3C8F">
        <w:tc>
          <w:tcPr>
            <w:tcW w:w="963" w:type="dxa"/>
          </w:tcPr>
          <w:p w:rsidR="006D5B3C" w:rsidRPr="00C21831" w:rsidRDefault="006D5B3C" w:rsidP="00C21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87" w:type="dxa"/>
          </w:tcPr>
          <w:p w:rsidR="006D5B3C" w:rsidRPr="00C21831" w:rsidRDefault="006D5B3C" w:rsidP="00C21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 xml:space="preserve"> LAI = Richness + Richness</w:t>
            </w:r>
            <w:r w:rsidRPr="00C218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 xml:space="preserve"> + Evenness + S</w:t>
            </w:r>
            <w:r w:rsidRPr="00C218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em density + </w:t>
            </w: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>Predominant height + predominant height</w:t>
            </w:r>
            <w:r w:rsidRPr="00C218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 xml:space="preserve"> + Phosphorus + Potassium + Nitrogen + pH </w:t>
            </w:r>
            <w:r w:rsidRPr="00C218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+ Elevation + </w:t>
            </w:r>
            <w:r w:rsidR="00820AB2" w:rsidRPr="00820A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urbance</w:t>
            </w:r>
          </w:p>
        </w:tc>
        <w:tc>
          <w:tcPr>
            <w:tcW w:w="4666" w:type="dxa"/>
          </w:tcPr>
          <w:p w:rsidR="006D5B3C" w:rsidRPr="00C21831" w:rsidRDefault="006D5B3C" w:rsidP="00927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 xml:space="preserve">The relationships between </w:t>
            </w:r>
            <w:r w:rsidR="00927BA9">
              <w:rPr>
                <w:rFonts w:ascii="Times New Roman" w:hAnsi="Times New Roman" w:cs="Times New Roman"/>
                <w:sz w:val="24"/>
                <w:szCs w:val="24"/>
              </w:rPr>
              <w:t xml:space="preserve">LAI, stand </w:t>
            </w: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 xml:space="preserve">structural </w:t>
            </w:r>
            <w:r w:rsidR="00927BA9">
              <w:rPr>
                <w:rFonts w:ascii="Times New Roman" w:hAnsi="Times New Roman" w:cs="Times New Roman"/>
                <w:sz w:val="24"/>
                <w:szCs w:val="24"/>
              </w:rPr>
              <w:t xml:space="preserve">attributes, </w:t>
            </w: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 xml:space="preserve">environmental </w:t>
            </w:r>
            <w:r w:rsidR="00927BA9">
              <w:rPr>
                <w:rFonts w:ascii="Times New Roman" w:hAnsi="Times New Roman" w:cs="Times New Roman"/>
                <w:sz w:val="24"/>
                <w:szCs w:val="24"/>
              </w:rPr>
              <w:t>gradients</w:t>
            </w: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7BA9">
              <w:rPr>
                <w:rFonts w:ascii="Times New Roman" w:hAnsi="Times New Roman" w:cs="Times New Roman"/>
                <w:sz w:val="24"/>
                <w:szCs w:val="24"/>
              </w:rPr>
              <w:t>and d</w:t>
            </w:r>
            <w:r w:rsidR="00820AB2" w:rsidRPr="00820AB2">
              <w:rPr>
                <w:rFonts w:ascii="Times New Roman" w:hAnsi="Times New Roman" w:cs="Times New Roman"/>
                <w:sz w:val="24"/>
                <w:szCs w:val="24"/>
              </w:rPr>
              <w:t>isturbance</w:t>
            </w:r>
          </w:p>
        </w:tc>
      </w:tr>
      <w:tr w:rsidR="006D5B3C" w:rsidRPr="00C21831" w:rsidTr="008A3C8F">
        <w:trPr>
          <w:trHeight w:val="509"/>
        </w:trPr>
        <w:tc>
          <w:tcPr>
            <w:tcW w:w="963" w:type="dxa"/>
          </w:tcPr>
          <w:p w:rsidR="006D5B3C" w:rsidRPr="00C21831" w:rsidRDefault="006D5B3C" w:rsidP="00C21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87" w:type="dxa"/>
          </w:tcPr>
          <w:p w:rsidR="006D5B3C" w:rsidRPr="00C21831" w:rsidRDefault="006D5B3C" w:rsidP="00C2183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18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B</w:t>
            </w:r>
            <w:r w:rsidRPr="00C218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H</w:t>
            </w:r>
            <w:r w:rsidRPr="00C218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Richness + Evenness + Stem density + Quadratic mean diameter + predominant height + LAI +</w:t>
            </w: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 xml:space="preserve"> LAI</w:t>
            </w:r>
            <w:r w:rsidRPr="00C218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8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+ Seedlings + Litter biomass + </w:t>
            </w:r>
            <w:r w:rsidR="00820AB2" w:rsidRPr="00820A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urbance</w:t>
            </w:r>
          </w:p>
        </w:tc>
        <w:tc>
          <w:tcPr>
            <w:tcW w:w="4666" w:type="dxa"/>
          </w:tcPr>
          <w:p w:rsidR="006D5B3C" w:rsidRPr="00C21831" w:rsidRDefault="006D5B3C" w:rsidP="00921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>The relationships between</w:t>
            </w:r>
            <w:r w:rsidR="009214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14E2" w:rsidRPr="00C21831">
              <w:rPr>
                <w:rFonts w:ascii="Times New Roman" w:hAnsi="Times New Roman" w:cs="Times New Roman"/>
                <w:sz w:val="24"/>
                <w:szCs w:val="24"/>
              </w:rPr>
              <w:t>AGB</w:t>
            </w:r>
            <w:r w:rsidR="009214E2" w:rsidRPr="00C2183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r w:rsidR="009214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 xml:space="preserve"> stand structural attributes</w:t>
            </w:r>
            <w:r w:rsidR="009214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330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>LAI and</w:t>
            </w:r>
            <w:r w:rsidRPr="00C2183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, </w:t>
            </w:r>
            <w:r w:rsidR="00820AB2" w:rsidRPr="00820AB2">
              <w:rPr>
                <w:rFonts w:ascii="Times New Roman" w:hAnsi="Times New Roman" w:cs="Times New Roman"/>
                <w:sz w:val="24"/>
                <w:szCs w:val="24"/>
              </w:rPr>
              <w:t>disturbance</w:t>
            </w:r>
          </w:p>
        </w:tc>
      </w:tr>
      <w:tr w:rsidR="006D5B3C" w:rsidRPr="00C21831" w:rsidTr="008A3C8F">
        <w:trPr>
          <w:trHeight w:val="509"/>
        </w:trPr>
        <w:tc>
          <w:tcPr>
            <w:tcW w:w="963" w:type="dxa"/>
          </w:tcPr>
          <w:p w:rsidR="006D5B3C" w:rsidRPr="00C21831" w:rsidRDefault="006D5B3C" w:rsidP="00C21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87" w:type="dxa"/>
          </w:tcPr>
          <w:p w:rsidR="006D5B3C" w:rsidRPr="00C21831" w:rsidRDefault="006D5B3C" w:rsidP="00C2183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18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B</w:t>
            </w:r>
            <w:r w:rsidRPr="00C218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H</w:t>
            </w:r>
            <w:r w:rsidRPr="00C218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Phosphorus + Potassium + Nitrogen + pH + Elevation + </w:t>
            </w:r>
            <w:r w:rsidR="00820AB2" w:rsidRPr="00820A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urbance</w:t>
            </w:r>
          </w:p>
        </w:tc>
        <w:tc>
          <w:tcPr>
            <w:tcW w:w="4666" w:type="dxa"/>
          </w:tcPr>
          <w:p w:rsidR="006D5B3C" w:rsidRPr="00C21831" w:rsidRDefault="006D5B3C" w:rsidP="00921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 xml:space="preserve">The relationships between </w:t>
            </w:r>
            <w:r w:rsidR="009214E2" w:rsidRPr="00C21831">
              <w:rPr>
                <w:rFonts w:ascii="Times New Roman" w:hAnsi="Times New Roman" w:cs="Times New Roman"/>
                <w:sz w:val="24"/>
                <w:szCs w:val="24"/>
              </w:rPr>
              <w:t>AGB</w:t>
            </w:r>
            <w:r w:rsidR="009214E2" w:rsidRPr="00C2183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r w:rsidR="009214E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 xml:space="preserve">environmental  gradients </w:t>
            </w:r>
            <w:r w:rsidR="00820AB2" w:rsidRPr="00820AB2">
              <w:rPr>
                <w:rFonts w:ascii="Times New Roman" w:hAnsi="Times New Roman" w:cs="Times New Roman"/>
                <w:sz w:val="24"/>
                <w:szCs w:val="24"/>
              </w:rPr>
              <w:t>disturbance</w:t>
            </w:r>
          </w:p>
        </w:tc>
      </w:tr>
      <w:tr w:rsidR="006D5B3C" w:rsidRPr="00C21831" w:rsidTr="008A3C8F">
        <w:trPr>
          <w:trHeight w:val="509"/>
        </w:trPr>
        <w:tc>
          <w:tcPr>
            <w:tcW w:w="963" w:type="dxa"/>
          </w:tcPr>
          <w:p w:rsidR="006D5B3C" w:rsidRPr="00C21831" w:rsidRDefault="006D5B3C" w:rsidP="00C21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87" w:type="dxa"/>
          </w:tcPr>
          <w:p w:rsidR="006D5B3C" w:rsidRPr="00C21831" w:rsidRDefault="006D5B3C" w:rsidP="00C2183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18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B</w:t>
            </w:r>
            <w:r w:rsidRPr="00C218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H</w:t>
            </w:r>
            <w:r w:rsidRPr="00C218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Richness + Evenness+ Stem density + Quadratic mean diameter + Predominant height + </w:t>
            </w: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>LAI + LAI</w:t>
            </w:r>
            <w:r w:rsidRPr="00C218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8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+</w:t>
            </w: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8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edlings + Litter biomass + Phosphorus + Potassium + Nitrogen + pH + Elevation + </w:t>
            </w:r>
            <w:r w:rsidR="00820AB2" w:rsidRPr="00820A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urbance</w:t>
            </w:r>
          </w:p>
        </w:tc>
        <w:tc>
          <w:tcPr>
            <w:tcW w:w="4666" w:type="dxa"/>
          </w:tcPr>
          <w:p w:rsidR="006D5B3C" w:rsidRPr="00C21831" w:rsidRDefault="006D5B3C" w:rsidP="00921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>The relationships between</w:t>
            </w:r>
            <w:r w:rsidR="009214E2" w:rsidRPr="00C21831">
              <w:rPr>
                <w:rFonts w:ascii="Times New Roman" w:hAnsi="Times New Roman" w:cs="Times New Roman"/>
                <w:sz w:val="24"/>
                <w:szCs w:val="24"/>
              </w:rPr>
              <w:t xml:space="preserve"> AGB</w:t>
            </w:r>
            <w:r w:rsidR="009214E2" w:rsidRPr="00C2183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14E2">
              <w:rPr>
                <w:rFonts w:ascii="Times New Roman" w:hAnsi="Times New Roman" w:cs="Times New Roman"/>
                <w:sz w:val="24"/>
                <w:szCs w:val="24"/>
              </w:rPr>
              <w:t xml:space="preserve">stand </w:t>
            </w: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 xml:space="preserve">structural </w:t>
            </w:r>
            <w:r w:rsidR="009214E2">
              <w:rPr>
                <w:rFonts w:ascii="Times New Roman" w:hAnsi="Times New Roman" w:cs="Times New Roman"/>
                <w:sz w:val="24"/>
                <w:szCs w:val="24"/>
              </w:rPr>
              <w:t>attributes,</w:t>
            </w: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 xml:space="preserve"> environmental </w:t>
            </w:r>
            <w:r w:rsidR="009214E2">
              <w:rPr>
                <w:rFonts w:ascii="Times New Roman" w:hAnsi="Times New Roman" w:cs="Times New Roman"/>
                <w:sz w:val="24"/>
                <w:szCs w:val="24"/>
              </w:rPr>
              <w:t xml:space="preserve">gradients </w:t>
            </w:r>
            <w:r w:rsidRPr="00C21831">
              <w:rPr>
                <w:rFonts w:ascii="Times New Roman" w:hAnsi="Times New Roman" w:cs="Times New Roman"/>
                <w:sz w:val="24"/>
                <w:szCs w:val="24"/>
              </w:rPr>
              <w:t xml:space="preserve"> and  </w:t>
            </w:r>
            <w:r w:rsidR="00820AB2" w:rsidRPr="00820AB2">
              <w:rPr>
                <w:rFonts w:ascii="Times New Roman" w:hAnsi="Times New Roman" w:cs="Times New Roman"/>
                <w:sz w:val="24"/>
                <w:szCs w:val="24"/>
              </w:rPr>
              <w:t>disturbance</w:t>
            </w:r>
          </w:p>
        </w:tc>
      </w:tr>
    </w:tbl>
    <w:p w:rsidR="006D5B3C" w:rsidRDefault="006D5B3C" w:rsidP="006D5B3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54C32" w:rsidRPr="006D5B3C" w:rsidRDefault="00E54C32" w:rsidP="006D5B3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D5B3C" w:rsidRPr="006D5B3C" w:rsidRDefault="006D5B3C" w:rsidP="006D5B3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54C32" w:rsidRDefault="00E54C32" w:rsidP="00E54C32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E54C32" w:rsidSect="006D5B3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B3C"/>
    <w:rsid w:val="002A7FBC"/>
    <w:rsid w:val="002C2706"/>
    <w:rsid w:val="0061663E"/>
    <w:rsid w:val="006D5B3C"/>
    <w:rsid w:val="007F76B0"/>
    <w:rsid w:val="00820AB2"/>
    <w:rsid w:val="0085286A"/>
    <w:rsid w:val="008A3C8F"/>
    <w:rsid w:val="009214E2"/>
    <w:rsid w:val="00927BA9"/>
    <w:rsid w:val="00946CD4"/>
    <w:rsid w:val="00B87532"/>
    <w:rsid w:val="00C21831"/>
    <w:rsid w:val="00E54C32"/>
    <w:rsid w:val="00F33075"/>
    <w:rsid w:val="00FA1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38B1D5-1E0F-4EC6-A352-E5365147A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6D5B3C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39"/>
    <w:rsid w:val="008A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54C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7B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B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 D. Shirima</dc:creator>
  <cp:keywords/>
  <dc:description/>
  <cp:lastModifiedBy>Deo D. Shirima</cp:lastModifiedBy>
  <cp:revision>10</cp:revision>
  <dcterms:created xsi:type="dcterms:W3CDTF">2015-01-23T08:27:00Z</dcterms:created>
  <dcterms:modified xsi:type="dcterms:W3CDTF">2015-10-26T12:42:00Z</dcterms:modified>
</cp:coreProperties>
</file>